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A3F00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>Family name and first name:</w:t>
      </w:r>
    </w:p>
    <w:p w14:paraId="3AEFC335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>Are you been followed up for:</w:t>
      </w:r>
    </w:p>
    <w:p w14:paraId="1B20AACA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>□ artificial insemination</w:t>
      </w:r>
    </w:p>
    <w:p w14:paraId="4F44B563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>□ IVF/ICSI</w:t>
      </w:r>
    </w:p>
    <w:p w14:paraId="19EF850A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>□ frozen embryo transfer</w:t>
      </w:r>
    </w:p>
    <w:p w14:paraId="14CF7D98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>□ fertility preservation</w:t>
      </w:r>
    </w:p>
    <w:p w14:paraId="7711E318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>□ oocyte donation?</w:t>
      </w:r>
    </w:p>
    <w:p w14:paraId="0441F660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</w:p>
    <w:p w14:paraId="71956EA7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>Is this your first cycle?</w:t>
      </w:r>
    </w:p>
    <w:p w14:paraId="0CC2FC33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 xml:space="preserve">□ Yes </w:t>
      </w:r>
    </w:p>
    <w:p w14:paraId="2F51EA00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>□ No</w:t>
      </w:r>
    </w:p>
    <w:p w14:paraId="748AC1B0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</w:p>
    <w:p w14:paraId="0A3565EA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 xml:space="preserve">1/ In your opinion, what are the strengths of the </w:t>
      </w:r>
      <w:proofErr w:type="spellStart"/>
      <w:r w:rsidRPr="00B46455">
        <w:rPr>
          <w:rFonts w:eastAsiaTheme="minorHAnsi"/>
          <w:bCs/>
          <w:sz w:val="22"/>
          <w:szCs w:val="22"/>
          <w:lang w:val="en-GB" w:eastAsia="en-US"/>
        </w:rPr>
        <w:t>WiStim</w:t>
      </w:r>
      <w:proofErr w:type="spellEnd"/>
      <w:r w:rsidRPr="00B46455">
        <w:rPr>
          <w:rFonts w:eastAsiaTheme="minorHAnsi"/>
          <w:bCs/>
          <w:sz w:val="22"/>
          <w:szCs w:val="22"/>
          <w:lang w:val="en-GB" w:eastAsia="en-US"/>
        </w:rPr>
        <w:t xml:space="preserve"> application?</w:t>
      </w:r>
    </w:p>
    <w:p w14:paraId="3D9387EB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</w:p>
    <w:p w14:paraId="5FD207E7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>2/ What are its weaknesses?</w:t>
      </w:r>
    </w:p>
    <w:p w14:paraId="17861857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</w:p>
    <w:p w14:paraId="0E6078E8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 xml:space="preserve">3/ Did the </w:t>
      </w:r>
      <w:proofErr w:type="spellStart"/>
      <w:r w:rsidRPr="00B46455">
        <w:rPr>
          <w:rFonts w:eastAsiaTheme="minorHAnsi"/>
          <w:bCs/>
          <w:sz w:val="22"/>
          <w:szCs w:val="22"/>
          <w:lang w:val="en-GB" w:eastAsia="en-US"/>
        </w:rPr>
        <w:t>WiStim</w:t>
      </w:r>
      <w:proofErr w:type="spellEnd"/>
      <w:r w:rsidRPr="00B46455">
        <w:rPr>
          <w:rFonts w:eastAsiaTheme="minorHAnsi"/>
          <w:bCs/>
          <w:sz w:val="22"/>
          <w:szCs w:val="22"/>
          <w:lang w:val="en-GB" w:eastAsia="en-US"/>
        </w:rPr>
        <w:t xml:space="preserve"> application change something in the way you managed your treatment?</w:t>
      </w:r>
    </w:p>
    <w:p w14:paraId="260B11B5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 xml:space="preserve">□ Yes </w:t>
      </w:r>
    </w:p>
    <w:p w14:paraId="11B313CA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>□ No</w:t>
      </w:r>
    </w:p>
    <w:p w14:paraId="1E0AE75B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>If yes, why was that?</w:t>
      </w:r>
    </w:p>
    <w:p w14:paraId="235A3FAA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</w:p>
    <w:p w14:paraId="584919AC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 xml:space="preserve">4/ If you had to stop using the </w:t>
      </w:r>
      <w:proofErr w:type="spellStart"/>
      <w:r w:rsidRPr="00B46455">
        <w:rPr>
          <w:rFonts w:eastAsiaTheme="minorHAnsi"/>
          <w:bCs/>
          <w:sz w:val="22"/>
          <w:szCs w:val="22"/>
          <w:lang w:val="en-GB" w:eastAsia="en-US"/>
        </w:rPr>
        <w:t>WiStim</w:t>
      </w:r>
      <w:proofErr w:type="spellEnd"/>
      <w:r w:rsidRPr="00B46455">
        <w:rPr>
          <w:rFonts w:eastAsiaTheme="minorHAnsi"/>
          <w:bCs/>
          <w:sz w:val="22"/>
          <w:szCs w:val="22"/>
          <w:lang w:val="en-GB" w:eastAsia="en-US"/>
        </w:rPr>
        <w:t xml:space="preserve"> application tomorrow, would you be relieved or annoyed?</w:t>
      </w:r>
    </w:p>
    <w:p w14:paraId="076ACF2D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>□ Relieved</w:t>
      </w:r>
    </w:p>
    <w:p w14:paraId="279AB635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>□ Annoyed</w:t>
      </w:r>
    </w:p>
    <w:p w14:paraId="754CE651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>Why would that be?</w:t>
      </w:r>
    </w:p>
    <w:p w14:paraId="222CB42E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</w:p>
    <w:p w14:paraId="2808FAD7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>5/ Do you feel that having access to written advice in the application is reassuring?</w:t>
      </w:r>
    </w:p>
    <w:p w14:paraId="7B8BD16F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 xml:space="preserve">□ Yes </w:t>
      </w:r>
    </w:p>
    <w:p w14:paraId="3DEE8C88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>□ No</w:t>
      </w:r>
    </w:p>
    <w:p w14:paraId="039204F7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</w:p>
    <w:p w14:paraId="13D53D1E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>6/ Are you less stressed about making treatment mistakes?</w:t>
      </w:r>
    </w:p>
    <w:p w14:paraId="76966304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 xml:space="preserve">□ Yes </w:t>
      </w:r>
    </w:p>
    <w:p w14:paraId="0261765C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>□ No</w:t>
      </w:r>
    </w:p>
    <w:p w14:paraId="70065C18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</w:p>
    <w:p w14:paraId="3F07F929" w14:textId="77777777" w:rsidR="004610A2" w:rsidRPr="00B46455" w:rsidRDefault="004610A2" w:rsidP="004610A2">
      <w:pPr>
        <w:pStyle w:val="NormalWeb"/>
        <w:spacing w:before="0" w:beforeAutospacing="0" w:afterAutospacing="0"/>
        <w:rPr>
          <w:rFonts w:eastAsiaTheme="minorHAnsi"/>
          <w:bCs/>
          <w:sz w:val="22"/>
          <w:szCs w:val="22"/>
          <w:lang w:val="en-GB" w:eastAsia="en-US"/>
        </w:rPr>
      </w:pPr>
      <w:r w:rsidRPr="00B46455">
        <w:rPr>
          <w:rFonts w:eastAsiaTheme="minorHAnsi"/>
          <w:bCs/>
          <w:sz w:val="22"/>
          <w:szCs w:val="22"/>
          <w:lang w:val="en-GB" w:eastAsia="en-US"/>
        </w:rPr>
        <w:t xml:space="preserve">Other comments: </w:t>
      </w:r>
    </w:p>
    <w:p w14:paraId="2FEE6ECA" w14:textId="77777777" w:rsidR="004610A2" w:rsidRPr="00B46455" w:rsidRDefault="004610A2" w:rsidP="004610A2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4AE6AE5F" w14:textId="77777777" w:rsidR="004610A2" w:rsidRPr="00B46455" w:rsidRDefault="004610A2" w:rsidP="004610A2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09F3ADAD" w14:textId="77777777" w:rsidR="004610A2" w:rsidRPr="00B46455" w:rsidRDefault="004610A2" w:rsidP="004610A2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585B1B8D" w14:textId="77777777" w:rsidR="004610A2" w:rsidRDefault="004610A2"/>
    <w:sectPr w:rsidR="004610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0A2"/>
    <w:rsid w:val="000146A9"/>
    <w:rsid w:val="000A594C"/>
    <w:rsid w:val="004610A2"/>
    <w:rsid w:val="008B3A67"/>
    <w:rsid w:val="008D0598"/>
    <w:rsid w:val="00A8196B"/>
    <w:rsid w:val="00F74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92FEB"/>
  <w15:chartTrackingRefBased/>
  <w15:docId w15:val="{DD1CB236-D6F4-477F-BDE1-AA2616B39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610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table" w:styleId="Grilledutableau">
    <w:name w:val="Table Grid"/>
    <w:basedOn w:val="TableauNormal"/>
    <w:uiPriority w:val="39"/>
    <w:rsid w:val="004610A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5</Words>
  <Characters>637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plouvier</dc:creator>
  <cp:keywords/>
  <dc:description/>
  <cp:lastModifiedBy>pauline plouvier</cp:lastModifiedBy>
  <cp:revision>2</cp:revision>
  <dcterms:created xsi:type="dcterms:W3CDTF">2025-02-21T14:46:00Z</dcterms:created>
  <dcterms:modified xsi:type="dcterms:W3CDTF">2025-02-21T14:46:00Z</dcterms:modified>
</cp:coreProperties>
</file>